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7F8FB" w14:textId="2B7DF0BA" w:rsidR="00A17AEC" w:rsidRPr="00A17AEC" w:rsidRDefault="00CF73A6" w:rsidP="00A17AEC">
      <w:pPr>
        <w:spacing w:after="240"/>
        <w:ind w:left="426" w:hanging="426"/>
        <w:jc w:val="center"/>
        <w:rPr>
          <w:rFonts w:ascii="Times" w:hAnsi="Times" w:cstheme="majorBidi"/>
          <w:b/>
          <w:bCs/>
        </w:rPr>
      </w:pPr>
      <w:r>
        <w:rPr>
          <w:rFonts w:ascii="Times" w:hAnsi="Times" w:cstheme="majorBidi"/>
          <w:b/>
          <w:bCs/>
        </w:rPr>
        <w:t>A</w:t>
      </w:r>
      <w:r w:rsidRPr="00A17AEC">
        <w:rPr>
          <w:rFonts w:ascii="Times" w:hAnsi="Times" w:cstheme="majorBidi"/>
          <w:b/>
          <w:bCs/>
        </w:rPr>
        <w:t xml:space="preserve">ge-related differences in eye blink-related neural activity and functional connectivity during driving: </w:t>
      </w:r>
      <w:r w:rsidR="00697941">
        <w:rPr>
          <w:rFonts w:ascii="Times" w:hAnsi="Times" w:cstheme="majorBidi"/>
          <w:b/>
          <w:bCs/>
        </w:rPr>
        <w:t>S</w:t>
      </w:r>
      <w:r w:rsidRPr="00A17AEC">
        <w:rPr>
          <w:rFonts w:ascii="Times" w:hAnsi="Times" w:cstheme="majorBidi"/>
          <w:b/>
          <w:bCs/>
        </w:rPr>
        <w:t xml:space="preserve">upplementary </w:t>
      </w:r>
      <w:r>
        <w:rPr>
          <w:rFonts w:ascii="Times" w:hAnsi="Times" w:cstheme="majorBidi"/>
          <w:b/>
          <w:bCs/>
        </w:rPr>
        <w:t>m</w:t>
      </w:r>
      <w:r w:rsidRPr="00A17AEC">
        <w:rPr>
          <w:rFonts w:ascii="Times" w:hAnsi="Times" w:cstheme="majorBidi"/>
          <w:b/>
          <w:bCs/>
        </w:rPr>
        <w:t>aterial</w:t>
      </w:r>
    </w:p>
    <w:p w14:paraId="1DA75CAC" w14:textId="77777777" w:rsidR="00A17AEC" w:rsidRPr="00A17AEC" w:rsidRDefault="00A17AEC" w:rsidP="00A17AEC">
      <w:pPr>
        <w:ind w:left="426" w:right="237" w:hanging="426"/>
        <w:jc w:val="center"/>
        <w:rPr>
          <w:rFonts w:ascii="Times" w:hAnsi="Times" w:cstheme="majorBidi"/>
          <w:sz w:val="20"/>
          <w:szCs w:val="20"/>
        </w:rPr>
      </w:pPr>
      <w:r w:rsidRPr="00A17AEC">
        <w:rPr>
          <w:rFonts w:ascii="Times" w:hAnsi="Times" w:cstheme="majorBidi"/>
          <w:sz w:val="20"/>
          <w:szCs w:val="20"/>
        </w:rPr>
        <w:t xml:space="preserve">Emad Alyan, Stefan </w:t>
      </w:r>
      <w:proofErr w:type="spellStart"/>
      <w:r w:rsidRPr="00A17AEC">
        <w:rPr>
          <w:rFonts w:ascii="Times" w:hAnsi="Times" w:cstheme="majorBidi"/>
          <w:sz w:val="20"/>
          <w:szCs w:val="20"/>
        </w:rPr>
        <w:t>Arnau</w:t>
      </w:r>
      <w:proofErr w:type="spellEnd"/>
      <w:r w:rsidRPr="00A17AEC">
        <w:rPr>
          <w:rFonts w:ascii="Times" w:hAnsi="Times" w:cstheme="majorBidi"/>
          <w:sz w:val="20"/>
          <w:szCs w:val="20"/>
        </w:rPr>
        <w:t xml:space="preserve">, Stephan </w:t>
      </w:r>
      <w:proofErr w:type="spellStart"/>
      <w:r w:rsidRPr="00A17AEC">
        <w:rPr>
          <w:rFonts w:ascii="Times" w:hAnsi="Times" w:cstheme="majorBidi"/>
          <w:sz w:val="20"/>
          <w:szCs w:val="20"/>
        </w:rPr>
        <w:t>Getzmann</w:t>
      </w:r>
      <w:proofErr w:type="spellEnd"/>
      <w:r w:rsidRPr="00A17AEC">
        <w:rPr>
          <w:rFonts w:ascii="Times" w:hAnsi="Times" w:cstheme="majorBidi"/>
          <w:sz w:val="20"/>
          <w:szCs w:val="20"/>
        </w:rPr>
        <w:t xml:space="preserve">, Julian Elias Reiser, Melanie </w:t>
      </w:r>
      <w:proofErr w:type="spellStart"/>
      <w:r w:rsidRPr="00A17AEC">
        <w:rPr>
          <w:rFonts w:ascii="Times" w:hAnsi="Times" w:cstheme="majorBidi"/>
          <w:sz w:val="20"/>
          <w:szCs w:val="20"/>
        </w:rPr>
        <w:t>Karthaus</w:t>
      </w:r>
      <w:proofErr w:type="spellEnd"/>
      <w:r w:rsidRPr="00A17AEC">
        <w:rPr>
          <w:rFonts w:ascii="Times" w:hAnsi="Times" w:cstheme="majorBidi"/>
          <w:sz w:val="20"/>
          <w:szCs w:val="20"/>
        </w:rPr>
        <w:t>, Edmund Wascher</w:t>
      </w:r>
    </w:p>
    <w:p w14:paraId="4E5E03E3" w14:textId="58B372E8" w:rsidR="00A17AEC" w:rsidRPr="00A17AEC" w:rsidRDefault="00A17AEC" w:rsidP="00A17AEC">
      <w:pPr>
        <w:ind w:left="284" w:right="237"/>
        <w:jc w:val="center"/>
        <w:rPr>
          <w:rFonts w:ascii="Times" w:hAnsi="Times" w:cstheme="majorBidi"/>
          <w:color w:val="000000" w:themeColor="text1"/>
          <w:sz w:val="28"/>
          <w:szCs w:val="28"/>
        </w:rPr>
      </w:pPr>
    </w:p>
    <w:p w14:paraId="4A98C378" w14:textId="008833E5" w:rsidR="00E40DC4" w:rsidRPr="00A17AEC" w:rsidRDefault="00D758CC" w:rsidP="00A17AEC">
      <w:pPr>
        <w:spacing w:after="240"/>
        <w:ind w:left="284"/>
        <w:rPr>
          <w:rFonts w:ascii="Times" w:hAnsi="Times"/>
          <w:b/>
          <w:bCs/>
          <w:color w:val="000000" w:themeColor="text1"/>
          <w:sz w:val="21"/>
          <w:szCs w:val="21"/>
        </w:rPr>
      </w:pPr>
      <w:r w:rsidRPr="00A17AEC">
        <w:rPr>
          <w:rFonts w:ascii="Times" w:hAnsi="Times"/>
          <w:b/>
          <w:bCs/>
          <w:color w:val="000000" w:themeColor="text1"/>
          <w:sz w:val="21"/>
          <w:szCs w:val="21"/>
        </w:rPr>
        <w:t>Clustering coefficients:</w:t>
      </w:r>
    </w:p>
    <w:tbl>
      <w:tblPr>
        <w:tblW w:w="9914" w:type="dxa"/>
        <w:jc w:val="center"/>
        <w:tblLook w:val="04A0" w:firstRow="1" w:lastRow="0" w:firstColumn="1" w:lastColumn="0" w:noHBand="0" w:noVBand="1"/>
      </w:tblPr>
      <w:tblGrid>
        <w:gridCol w:w="967"/>
        <w:gridCol w:w="856"/>
        <w:gridCol w:w="999"/>
        <w:gridCol w:w="1206"/>
        <w:gridCol w:w="985"/>
        <w:gridCol w:w="985"/>
        <w:gridCol w:w="985"/>
        <w:gridCol w:w="903"/>
        <w:gridCol w:w="1043"/>
        <w:gridCol w:w="985"/>
      </w:tblGrid>
      <w:tr w:rsidR="002B2F85" w:rsidRPr="00A17AEC" w14:paraId="320BB09F" w14:textId="77777777" w:rsidTr="00A17AEC">
        <w:trPr>
          <w:trHeight w:val="7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02D97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EEG ban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1BCFD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Network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C2C8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Sour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4D8D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Mean squares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6082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F(1,7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64242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-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8816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Cambria" w:eastAsia="Times New Roman" w:hAnsi="Cambria" w:cs="Cambria"/>
                <w:color w:val="000000" w:themeColor="text1"/>
                <w:kern w:val="0"/>
                <w:sz w:val="15"/>
                <w:szCs w:val="15"/>
                <w14:ligatures w14:val="none"/>
              </w:rPr>
              <w:t>ƞ</w:t>
            </w: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²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90FA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ost-hoc: Old vs. Young</w:t>
            </w:r>
          </w:p>
        </w:tc>
      </w:tr>
      <w:tr w:rsidR="002B2F85" w:rsidRPr="00A17AEC" w14:paraId="764D3242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838986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3F9147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B52216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E9A94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0F7889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8FE9BA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0642C2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C038A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90A9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80D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-value</w:t>
            </w:r>
          </w:p>
        </w:tc>
      </w:tr>
      <w:tr w:rsidR="002B2F85" w:rsidRPr="00A17AEC" w14:paraId="501C344E" w14:textId="77777777" w:rsidTr="00A17AEC">
        <w:trPr>
          <w:trHeight w:val="7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8E07BD" w14:textId="77777777" w:rsidR="006612F9" w:rsidRPr="00A17AEC" w:rsidRDefault="006612F9" w:rsidP="0065017C">
            <w:pPr>
              <w:jc w:val="center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The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B979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V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2F243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EAF4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798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5ACC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0360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1AE0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0435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EA41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960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8239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B0E9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1319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89D9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924556</w:t>
            </w:r>
          </w:p>
        </w:tc>
      </w:tr>
      <w:tr w:rsidR="002B2F85" w:rsidRPr="00A17AEC" w14:paraId="7032ACDA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0F728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A93E8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044DE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Driv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B63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81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27D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183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293C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74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E39A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43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47B7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F6DF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50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961D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297801</w:t>
            </w:r>
          </w:p>
        </w:tc>
      </w:tr>
      <w:tr w:rsidR="002B2F85" w:rsidRPr="00A17AEC" w14:paraId="4F6E6728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E0AA0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8A7777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5D3D0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CCA0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6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C57A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42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D1BA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236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C8E0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33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2054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000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A0EC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2FB04697" w14:textId="77777777" w:rsidTr="00A17AEC">
        <w:trPr>
          <w:trHeight w:val="7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8592C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1DF8C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9F3A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EF7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02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58A3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84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25BB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723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3978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1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95D3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8257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65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1069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811375</w:t>
            </w:r>
          </w:p>
        </w:tc>
      </w:tr>
      <w:tr w:rsidR="002B2F85" w:rsidRPr="00A17AEC" w14:paraId="4B0AFD1D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0DC69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45B8D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8D491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75D4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28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ED80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341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3D22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64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484C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14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6AB1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F565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14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0F83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998835</w:t>
            </w:r>
          </w:p>
        </w:tc>
      </w:tr>
      <w:tr w:rsidR="002B2F85" w:rsidRPr="00A17AEC" w14:paraId="47599B1A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D2A48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C09D0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13B92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FCB3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01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1C65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335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1F77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55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EABA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04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BAE2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5DB9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5229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6C70584E" w14:textId="77777777" w:rsidTr="00A17AEC">
        <w:trPr>
          <w:trHeight w:val="7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014BA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80D12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A3BC9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47C77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49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7B107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6.93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F448A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03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54AA8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878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F7C8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8AF3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384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5735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289661</w:t>
            </w:r>
          </w:p>
        </w:tc>
      </w:tr>
      <w:tr w:rsidR="002B2F85" w:rsidRPr="00A17AEC" w14:paraId="00596D4A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89030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051FC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61481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D582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06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CA2D8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839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012E8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728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23155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10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8F07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D0D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682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A504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464804</w:t>
            </w:r>
          </w:p>
        </w:tc>
      </w:tr>
      <w:tr w:rsidR="002B2F85" w:rsidRPr="00A17AEC" w14:paraId="029C6DEA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25367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64DA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D6FC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5C567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39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2C0B5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412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7B3BF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643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797FA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68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39BF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2BD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3CE2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504ED5EB" w14:textId="77777777" w:rsidTr="00A17AEC">
        <w:trPr>
          <w:trHeight w:val="7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16C3F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2763E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S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F12B2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D1F57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18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81D01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460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D8562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6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2C829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15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9248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8F4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012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5655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997279</w:t>
            </w:r>
          </w:p>
        </w:tc>
      </w:tr>
      <w:tr w:rsidR="002B2F85" w:rsidRPr="00A17AEC" w14:paraId="258694B1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716671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40798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4268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656B2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01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89BB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727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BA0E3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882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80EA3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09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6BD0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FA49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190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6F67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886922</w:t>
            </w:r>
          </w:p>
        </w:tc>
      </w:tr>
      <w:tr w:rsidR="002B2F85" w:rsidRPr="00A17AEC" w14:paraId="518A2A0C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30EB6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82FBE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C3469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37650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1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EB08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505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81B17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225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42397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106D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04C1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542D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0DF6DE26" w14:textId="77777777" w:rsidTr="00A17AEC">
        <w:trPr>
          <w:trHeight w:val="7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BF72F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6A45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Lim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B3E0D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8453A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48700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C0F67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7946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C672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08DD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CD18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40BB406E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515C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108BA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8791A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A906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24423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CDD8F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CB7E6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E39F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2846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D349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5C5F4A45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A39C8B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95F82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1BDFD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282DA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2CD46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9B573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2A709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EF32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0C70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CBCC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49B858FD" w14:textId="77777777" w:rsidTr="00A17AEC">
        <w:trPr>
          <w:trHeight w:val="7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11381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61EEA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CFC27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25BD4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2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9B100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199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836CD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682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B1C3B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10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E16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B0F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186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B6E5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867252</w:t>
            </w:r>
          </w:p>
        </w:tc>
      </w:tr>
      <w:tr w:rsidR="002B2F85" w:rsidRPr="00A17AEC" w14:paraId="0BE26217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ACE08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EE6DE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BA3F3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D57D3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10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F1C7B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41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48AED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083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283B0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59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A56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DED9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027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E56D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988145</w:t>
            </w:r>
          </w:p>
        </w:tc>
      </w:tr>
      <w:tr w:rsidR="002B2F85" w:rsidRPr="00A17AEC" w14:paraId="025350AD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D9B78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20E67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F823F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49C41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11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B3CB5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524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4D674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033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3ECCB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6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FA9F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5530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11D2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233D09DC" w14:textId="77777777" w:rsidTr="00A17AEC">
        <w:trPr>
          <w:trHeight w:val="7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4AB6D7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A554693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15888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E3F29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50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9D52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807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2D0B1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511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D17DA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18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E248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C70F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300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81A9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48637</w:t>
            </w:r>
          </w:p>
        </w:tc>
      </w:tr>
      <w:tr w:rsidR="002B2F85" w:rsidRPr="00A17AEC" w14:paraId="07223B62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0121D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3D088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3BDC2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398D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6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B300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1.0403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E0755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111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C27B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39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573E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D577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040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1E74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98952</w:t>
            </w:r>
          </w:p>
        </w:tc>
      </w:tr>
      <w:tr w:rsidR="002B2F85" w:rsidRPr="00A17AEC" w14:paraId="54CCC91B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CE00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AC2E1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53323D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BB3BC8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29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F13788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11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EC2803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768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C7B922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68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6101D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4FC4F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01906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 </w:t>
            </w:r>
          </w:p>
        </w:tc>
      </w:tr>
      <w:tr w:rsidR="002B2F85" w:rsidRPr="00A17AEC" w14:paraId="15716AC8" w14:textId="77777777" w:rsidTr="00A17AEC">
        <w:trPr>
          <w:trHeight w:val="79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4BE70D" w14:textId="77777777" w:rsidR="006612F9" w:rsidRPr="00A17AEC" w:rsidRDefault="006612F9" w:rsidP="0065017C">
            <w:pPr>
              <w:jc w:val="center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lph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BBA30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27C7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771C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682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4882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3.6596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8D2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597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CB0B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45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3AB7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508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43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20E9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848683</w:t>
            </w:r>
          </w:p>
        </w:tc>
      </w:tr>
      <w:tr w:rsidR="002B2F85" w:rsidRPr="00A17AEC" w14:paraId="2BF77BED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A2FDB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ABD0C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3630F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E6ED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4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FFF2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512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A554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889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6D1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93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FD6E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1D29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1389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6A35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39354</w:t>
            </w:r>
          </w:p>
        </w:tc>
      </w:tr>
      <w:tr w:rsidR="002B2F85" w:rsidRPr="00A17AEC" w14:paraId="0D916981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9F290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B5262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44BCD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B4EA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031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4CBF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5.5316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3021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214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157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685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47E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427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5EBD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642B6420" w14:textId="77777777" w:rsidTr="00A17AEC">
        <w:trPr>
          <w:trHeight w:val="7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94279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7CFCF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C065A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6F7B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45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91C9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927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862B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223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D14D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27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3ADB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D322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35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5E4C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063667</w:t>
            </w:r>
          </w:p>
        </w:tc>
      </w:tr>
      <w:tr w:rsidR="002B2F85" w:rsidRPr="00A17AEC" w14:paraId="1B018D6B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CFA49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ABA7A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0D32D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650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91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84CD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2.0079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7C6C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607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0DC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257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781F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006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45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194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768591</w:t>
            </w:r>
          </w:p>
        </w:tc>
      </w:tr>
      <w:tr w:rsidR="002B2F85" w:rsidRPr="00A17AEC" w14:paraId="0DBED3AA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B11AC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1B81E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13F6C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FAFB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54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6CD7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3.3733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3F09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703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0852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432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19A5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78F9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E4D6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297AD852" w14:textId="77777777" w:rsidTr="00A17AEC">
        <w:trPr>
          <w:trHeight w:val="7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AE62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BD48F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657EC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8011B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12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F32C3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334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B4765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654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EBE8B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4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8D98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FBC7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02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C900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984544</w:t>
            </w:r>
          </w:p>
        </w:tc>
      </w:tr>
      <w:tr w:rsidR="002B2F85" w:rsidRPr="00A17AEC" w14:paraId="084CD990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C99B07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D4233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14C29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38C20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25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3692F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3.3441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72DC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715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509E3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43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F8F8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2214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9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26E4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215521</w:t>
            </w:r>
          </w:p>
        </w:tc>
      </w:tr>
      <w:tr w:rsidR="002B2F85" w:rsidRPr="00A17AEC" w14:paraId="03D9EA26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32FE6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1421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0C398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C7F40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22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A9CB5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084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A9927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379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25F5B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8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1F5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35FC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E069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1F834FF2" w14:textId="77777777" w:rsidTr="00A17AEC">
        <w:trPr>
          <w:trHeight w:val="7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F86AA7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06103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S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6697C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99922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47415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269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63573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7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D654D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03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23B9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47A5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17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842B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694898</w:t>
            </w:r>
          </w:p>
        </w:tc>
      </w:tr>
      <w:tr w:rsidR="002B2F85" w:rsidRPr="00A17AEC" w14:paraId="09A64335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EC717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87E77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8958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CAD37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1.51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DDCAA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03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73CC0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842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2672C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5.32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B928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19E2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226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D197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622633</w:t>
            </w:r>
          </w:p>
        </w:tc>
      </w:tr>
      <w:tr w:rsidR="002B2F85" w:rsidRPr="00A17AEC" w14:paraId="4145234E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D0851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4F0E1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9BF5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DE051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72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3655B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1.8673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43D68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76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4A79C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252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C392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7ED9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1743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13EAE53D" w14:textId="77777777" w:rsidTr="00A17AEC">
        <w:trPr>
          <w:trHeight w:val="7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8497F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83EA9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Lim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8DC12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F6FFC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93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8016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2.026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A5A6D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589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C068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263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377E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BD81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6.939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EACF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2B2F85" w:rsidRPr="00A17AEC" w14:paraId="7ABB3FAB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90710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0C99B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2FC26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02A8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93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C4607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2.026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72B0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589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A4CAA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263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D42C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819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46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5405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72735</w:t>
            </w:r>
          </w:p>
        </w:tc>
      </w:tr>
      <w:tr w:rsidR="002B2F85" w:rsidRPr="00A17AEC" w14:paraId="45FBB078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68CFC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BA82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E4C0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6EE40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93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EDAF4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2.026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283FA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589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DF6A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263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F634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EFB3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727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31C3A3F0" w14:textId="77777777" w:rsidTr="00A17AEC">
        <w:trPr>
          <w:trHeight w:val="7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DCDBF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B16A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06DE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4954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52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F8948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2.6386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24363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086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FD13A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35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9AFA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3ADD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141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2C84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122176</w:t>
            </w:r>
          </w:p>
        </w:tc>
      </w:tr>
      <w:tr w:rsidR="002B2F85" w:rsidRPr="00A17AEC" w14:paraId="53B88EC8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4FBD0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D3B4B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89931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9CAB0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18C45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669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EEDBD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966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327C1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08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E48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67C7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205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369A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106368</w:t>
            </w:r>
          </w:p>
        </w:tc>
      </w:tr>
      <w:tr w:rsidR="002B2F85" w:rsidRPr="00A17AEC" w14:paraId="0C3E06CD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A6A8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53E51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486A3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DF38D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0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56E58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892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70534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659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F708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1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0187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8151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E222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23D34DA7" w14:textId="77777777" w:rsidTr="00A17AEC">
        <w:trPr>
          <w:trHeight w:val="7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78EC9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B4D8438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631F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76722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4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C692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775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BDDDC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13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AF3B9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9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DFE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05F3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168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DFC4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871398</w:t>
            </w:r>
          </w:p>
        </w:tc>
      </w:tr>
      <w:tr w:rsidR="002B2F85" w:rsidRPr="00A17AEC" w14:paraId="7DE1BF07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56C546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B04D1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49F78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67465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02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C0A34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351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0399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51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F47B4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04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8E0C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2B09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475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FFD2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6932</w:t>
            </w:r>
          </w:p>
        </w:tc>
      </w:tr>
      <w:tr w:rsidR="002B2F85" w:rsidRPr="00A17AEC" w14:paraId="0510CD0E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6A6208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FBBBB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119ADA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6E4D39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82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956E1B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2.9760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ADD8F4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887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68C5A3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395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2AC2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2EE8A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621F1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 </w:t>
            </w:r>
          </w:p>
        </w:tc>
      </w:tr>
      <w:tr w:rsidR="002B2F85" w:rsidRPr="00A17AEC" w14:paraId="0BFFFB2A" w14:textId="77777777" w:rsidTr="00A17AEC">
        <w:trPr>
          <w:trHeight w:val="79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9755E5" w14:textId="77777777" w:rsidR="006612F9" w:rsidRPr="00A17AEC" w:rsidRDefault="006612F9" w:rsidP="0065017C">
            <w:pPr>
              <w:jc w:val="center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Bet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71ACA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BA71B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63B1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1.2603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4F93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25.499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7ED0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3.21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C52F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570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6AD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F6D3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2339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ABC8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38594</w:t>
            </w:r>
          </w:p>
        </w:tc>
      </w:tr>
      <w:tr w:rsidR="002B2F85" w:rsidRPr="00A17AEC" w14:paraId="070AEA28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3361F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0487B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99563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D6CD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09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362A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222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ABD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387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4FD8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22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F666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743C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3018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D8B8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28425</w:t>
            </w:r>
          </w:p>
        </w:tc>
      </w:tr>
      <w:tr w:rsidR="002B2F85" w:rsidRPr="00A17AEC" w14:paraId="23FEA0B6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C5B5CE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C7F4B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C49D3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D481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202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432F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103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58B0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238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200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41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2F9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8509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6C6F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246DEFEA" w14:textId="77777777" w:rsidTr="00A17AEC">
        <w:trPr>
          <w:trHeight w:val="7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83D68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8B01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794F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3C7D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25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7E2D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439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3414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249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B1CA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88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7A02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80A9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471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9661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529971</w:t>
            </w:r>
          </w:p>
        </w:tc>
      </w:tr>
      <w:tr w:rsidR="002B2F85" w:rsidRPr="00A17AEC" w14:paraId="5845FC0F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9B45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7EFEE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C4923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AF1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28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C3FF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724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E1C9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886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8ED3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09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EDFA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4192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285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6F41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801837</w:t>
            </w:r>
          </w:p>
        </w:tc>
      </w:tr>
      <w:tr w:rsidR="002B2F85" w:rsidRPr="00A17AEC" w14:paraId="0F6177AD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3B76D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07A42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F0F8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171D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1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9D69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388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91DF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442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F1D9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05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09D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6309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44DD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7573F6F0" w14:textId="77777777" w:rsidTr="00A17AEC">
        <w:trPr>
          <w:trHeight w:val="7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38F3D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EC68A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34A4A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5CE8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7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0DC1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699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96B6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449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A15AD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50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5DB8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4DD0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14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E2AD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962183</w:t>
            </w:r>
          </w:p>
        </w:tc>
      </w:tr>
      <w:tr w:rsidR="002B2F85" w:rsidRPr="00A17AEC" w14:paraId="1EAC269A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54B32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2C0AA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60B3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8B4BD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02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A9167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237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8CE9F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376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B7811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30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D089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DFA1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482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DE62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30955</w:t>
            </w:r>
          </w:p>
        </w:tc>
      </w:tr>
      <w:tr w:rsidR="002B2F85" w:rsidRPr="00A17AEC" w14:paraId="275D063F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1A2FC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66A7F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078E1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A3B6A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51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605A8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118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3E80F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389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A3BC0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15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0658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56C1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FC76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47FF4226" w14:textId="77777777" w:rsidTr="00A17AEC">
        <w:trPr>
          <w:trHeight w:val="7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56E63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89B17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S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29400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4AB41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60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A9BA1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269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1401C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155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55D19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57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4346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C14D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589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7DF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36636</w:t>
            </w:r>
          </w:p>
        </w:tc>
      </w:tr>
      <w:tr w:rsidR="002B2F85" w:rsidRPr="00A17AEC" w14:paraId="01CBABD1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98858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057F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B307C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00732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45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0F6A2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1.2083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28D27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753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DE503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63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87BF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7430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015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526B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999967</w:t>
            </w:r>
          </w:p>
        </w:tc>
      </w:tr>
      <w:tr w:rsidR="002B2F85" w:rsidRPr="00A17AEC" w14:paraId="1C81AFC9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B1556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E8F16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41FBA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1E927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44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A5B0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852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3F26A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367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7AD8A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52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6997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9341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16CE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360813AB" w14:textId="77777777" w:rsidTr="00A17AEC">
        <w:trPr>
          <w:trHeight w:val="7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1686B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FA5C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Lim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72253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CA6F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333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F13C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569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660E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576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167AC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10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09D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C36A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10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723B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602054</w:t>
            </w:r>
          </w:p>
        </w:tc>
      </w:tr>
      <w:tr w:rsidR="002B2F85" w:rsidRPr="00A17AEC" w14:paraId="349191EE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75B30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238FF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1728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310AA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039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31403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2.6685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39128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067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46BB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343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4B69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F0DC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21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E92F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916837</w:t>
            </w:r>
          </w:p>
        </w:tc>
      </w:tr>
      <w:tr w:rsidR="002B2F85" w:rsidRPr="00A17AEC" w14:paraId="3491F493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839D7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FD9E7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742DF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D1139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736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A71A0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1.8904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5F0A1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73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D05D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243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C92B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5C1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1C7F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2C79A822" w14:textId="77777777" w:rsidTr="00A17AEC">
        <w:trPr>
          <w:trHeight w:val="7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08D5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ADF3B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29CBE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41BB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030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7E42A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4.0324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9114C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483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97BFB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526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314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B274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1190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E130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889979</w:t>
            </w:r>
          </w:p>
        </w:tc>
      </w:tr>
      <w:tr w:rsidR="002B2F85" w:rsidRPr="00A17AEC" w14:paraId="467F1581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3F4F2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8C487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83600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C785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36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263DF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718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E44EB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037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6BC38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3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89D0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9F65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96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AD53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625393</w:t>
            </w:r>
          </w:p>
        </w:tc>
      </w:tr>
      <w:tr w:rsidR="002B2F85" w:rsidRPr="00A17AEC" w14:paraId="652A6F1B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8D33A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C17FD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0F60F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CA3A5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2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ED711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462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D971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303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B41FA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06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D2C2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4C7F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6CD2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64045FDF" w14:textId="77777777" w:rsidTr="00A17AEC">
        <w:trPr>
          <w:trHeight w:val="7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54F3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8EC430E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5164C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553E1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055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F925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5.9671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ED965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70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6C8D7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752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AF14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7D56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125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3BD0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151991</w:t>
            </w:r>
          </w:p>
        </w:tc>
      </w:tr>
      <w:tr w:rsidR="002B2F85" w:rsidRPr="00A17AEC" w14:paraId="733B16AD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EC887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FA6B3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B220F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644D5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346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B7FBE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1.0064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056C5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191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D86A1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2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AEC5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A512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912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4D6D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554621</w:t>
            </w:r>
          </w:p>
        </w:tc>
      </w:tr>
      <w:tr w:rsidR="002B2F85" w:rsidRPr="00A17AEC" w14:paraId="448FB81E" w14:textId="77777777" w:rsidTr="00A17AEC">
        <w:trPr>
          <w:trHeight w:val="13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1E103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81F4CD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99259A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446994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50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930411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462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0FEDF2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032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283ABA" w14:textId="77777777" w:rsidR="006612F9" w:rsidRPr="00A17AEC" w:rsidRDefault="006612F9" w:rsidP="0065017C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18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1B4EE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6F39E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CC71F" w14:textId="77777777" w:rsidR="006612F9" w:rsidRPr="00A17AEC" w:rsidRDefault="006612F9" w:rsidP="0065017C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 </w:t>
            </w:r>
          </w:p>
        </w:tc>
      </w:tr>
    </w:tbl>
    <w:p w14:paraId="61FBF74B" w14:textId="77777777" w:rsidR="00E40DC4" w:rsidRPr="00A17AEC" w:rsidRDefault="00E40DC4" w:rsidP="00D758CC">
      <w:pPr>
        <w:rPr>
          <w:rFonts w:ascii="Times" w:hAnsi="Times"/>
          <w:color w:val="000000" w:themeColor="text1"/>
          <w:u w:val="single"/>
        </w:rPr>
      </w:pPr>
    </w:p>
    <w:p w14:paraId="307294ED" w14:textId="730CA23A" w:rsidR="00E40DC4" w:rsidRPr="00A17AEC" w:rsidRDefault="00E40DC4" w:rsidP="00A17AEC">
      <w:pPr>
        <w:spacing w:after="240"/>
        <w:ind w:left="284"/>
        <w:rPr>
          <w:rFonts w:ascii="Times" w:hAnsi="Times"/>
          <w:b/>
          <w:bCs/>
          <w:color w:val="000000" w:themeColor="text1"/>
          <w:sz w:val="21"/>
          <w:szCs w:val="21"/>
        </w:rPr>
      </w:pPr>
      <w:r w:rsidRPr="00A17AEC">
        <w:rPr>
          <w:rFonts w:ascii="Times" w:hAnsi="Times"/>
          <w:b/>
          <w:bCs/>
          <w:color w:val="000000" w:themeColor="text1"/>
          <w:sz w:val="21"/>
          <w:szCs w:val="21"/>
        </w:rPr>
        <w:t>Degree:</w:t>
      </w:r>
    </w:p>
    <w:tbl>
      <w:tblPr>
        <w:tblW w:w="10378" w:type="dxa"/>
        <w:tblLook w:val="04A0" w:firstRow="1" w:lastRow="0" w:firstColumn="1" w:lastColumn="0" w:noHBand="0" w:noVBand="1"/>
      </w:tblPr>
      <w:tblGrid>
        <w:gridCol w:w="702"/>
        <w:gridCol w:w="897"/>
        <w:gridCol w:w="1051"/>
        <w:gridCol w:w="1222"/>
        <w:gridCol w:w="1222"/>
        <w:gridCol w:w="1222"/>
        <w:gridCol w:w="1222"/>
        <w:gridCol w:w="950"/>
        <w:gridCol w:w="942"/>
        <w:gridCol w:w="948"/>
      </w:tblGrid>
      <w:tr w:rsidR="002B2F85" w:rsidRPr="00A17AEC" w14:paraId="0542D713" w14:textId="77777777" w:rsidTr="00A17AEC">
        <w:trPr>
          <w:trHeight w:val="7"/>
        </w:trPr>
        <w:tc>
          <w:tcPr>
            <w:tcW w:w="7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01BEC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EEG band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C11E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Network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713B2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Source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B7299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Mean squares 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36BF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F(1,72)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8E4B9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-value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74E9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Cambria" w:eastAsia="Times New Roman" w:hAnsi="Cambria" w:cs="Cambria"/>
                <w:color w:val="000000" w:themeColor="text1"/>
                <w:kern w:val="0"/>
                <w:sz w:val="15"/>
                <w:szCs w:val="15"/>
                <w14:ligatures w14:val="none"/>
              </w:rPr>
              <w:t>ƞ</w:t>
            </w: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²</w:t>
            </w:r>
          </w:p>
        </w:tc>
        <w:tc>
          <w:tcPr>
            <w:tcW w:w="28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D11C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ost-hoc: Old vs. Young</w:t>
            </w:r>
          </w:p>
        </w:tc>
      </w:tr>
      <w:tr w:rsidR="002B2F85" w:rsidRPr="00A17AEC" w14:paraId="0D17B511" w14:textId="77777777" w:rsidTr="00A17AEC">
        <w:trPr>
          <w:trHeight w:val="14"/>
        </w:trPr>
        <w:tc>
          <w:tcPr>
            <w:tcW w:w="70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419458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E4E6C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7584CE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74B4FF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504C2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86C39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09897D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C44E6" w14:textId="65237704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DFC8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M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C649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-value</w:t>
            </w:r>
          </w:p>
        </w:tc>
      </w:tr>
      <w:tr w:rsidR="002B2F85" w:rsidRPr="00A17AEC" w14:paraId="0CF492B1" w14:textId="77777777" w:rsidTr="00A17AEC">
        <w:trPr>
          <w:trHeight w:val="7"/>
        </w:trPr>
        <w:tc>
          <w:tcPr>
            <w:tcW w:w="7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89F8C8" w14:textId="77777777" w:rsidR="00E40DC4" w:rsidRPr="00A17AEC" w:rsidRDefault="00E40DC4" w:rsidP="00E40DC4">
            <w:pPr>
              <w:jc w:val="center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Theta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A05EC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Vi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1EC79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D19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5.321466564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B24C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2.37893365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C26F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2736545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F856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31725918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D72E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D4AE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3956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F04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10078</w:t>
            </w:r>
          </w:p>
        </w:tc>
      </w:tr>
      <w:tr w:rsidR="002B2F85" w:rsidRPr="00A17AEC" w14:paraId="3514481B" w14:textId="77777777" w:rsidTr="00A17AEC">
        <w:trPr>
          <w:trHeight w:val="14"/>
        </w:trPr>
        <w:tc>
          <w:tcPr>
            <w:tcW w:w="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C462D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0CF6D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5EBA0" w14:textId="51F93FCD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0D0E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918328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80D8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0928025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9F21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798464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ABD4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41246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B1B8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A12E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705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4A8A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89264</w:t>
            </w:r>
          </w:p>
        </w:tc>
      </w:tr>
      <w:tr w:rsidR="002B2F85" w:rsidRPr="00A17AEC" w14:paraId="5D3A534D" w14:textId="77777777" w:rsidTr="00A17AEC">
        <w:trPr>
          <w:trHeight w:val="14"/>
        </w:trPr>
        <w:tc>
          <w:tcPr>
            <w:tcW w:w="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F0195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8C9FCC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B39D1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BF3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21089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CAD0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882460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6BC0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6567777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64AA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25104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A547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4E4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4665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718298CE" w14:textId="77777777" w:rsidTr="00A17AEC">
        <w:trPr>
          <w:trHeight w:val="7"/>
        </w:trPr>
        <w:tc>
          <w:tcPr>
            <w:tcW w:w="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A9D2C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C5F8D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S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A7165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3358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071486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6FF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33779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1F8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538141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E64B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4.38664E-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8ED4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551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958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8F9F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9632</w:t>
            </w:r>
          </w:p>
        </w:tc>
      </w:tr>
      <w:tr w:rsidR="002B2F85" w:rsidRPr="00A17AEC" w14:paraId="1A25C16A" w14:textId="77777777" w:rsidTr="00A17AEC">
        <w:trPr>
          <w:trHeight w:val="14"/>
        </w:trPr>
        <w:tc>
          <w:tcPr>
            <w:tcW w:w="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D1311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1534E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5D943" w14:textId="53B72542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B7FB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257381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ED74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4.37434627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49B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400121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C642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568061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895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FE16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831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7B45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62457</w:t>
            </w:r>
          </w:p>
        </w:tc>
      </w:tr>
      <w:tr w:rsidR="002B2F85" w:rsidRPr="00A17AEC" w14:paraId="33A1DFC1" w14:textId="77777777" w:rsidTr="00A17AEC">
        <w:trPr>
          <w:trHeight w:val="14"/>
        </w:trPr>
        <w:tc>
          <w:tcPr>
            <w:tcW w:w="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9AD97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54888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C589C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0BEC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406246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3FD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6448688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E70B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176686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37BB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86291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FD9E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5378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D77F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309D7DA0" w14:textId="77777777" w:rsidTr="00A17AEC">
        <w:trPr>
          <w:trHeight w:val="7"/>
        </w:trPr>
        <w:tc>
          <w:tcPr>
            <w:tcW w:w="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1C6EE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9794F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F8998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410C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3.49774448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1F02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8.72828576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6BAA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423084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2DBA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081072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11A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591C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553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636A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41947</w:t>
            </w:r>
          </w:p>
        </w:tc>
      </w:tr>
      <w:tr w:rsidR="002B2F85" w:rsidRPr="00A17AEC" w14:paraId="73729018" w14:textId="77777777" w:rsidTr="00A17AEC">
        <w:trPr>
          <w:trHeight w:val="14"/>
        </w:trPr>
        <w:tc>
          <w:tcPr>
            <w:tcW w:w="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92BBC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F8AA7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6DF1B" w14:textId="774D2792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D401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922434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0D92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301846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6065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3284124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F208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28510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19F7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D246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371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B474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14118</w:t>
            </w:r>
          </w:p>
        </w:tc>
      </w:tr>
      <w:tr w:rsidR="002B2F85" w:rsidRPr="00A17AEC" w14:paraId="2C4DFCB0" w14:textId="77777777" w:rsidTr="00A17AEC">
        <w:trPr>
          <w:trHeight w:val="14"/>
        </w:trPr>
        <w:tc>
          <w:tcPr>
            <w:tcW w:w="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ECD47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5C748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AC84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612B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4509429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9C9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6206888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25C0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4924954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142F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44845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3C5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E930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9049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264EED03" w14:textId="77777777" w:rsidTr="00A17AEC">
        <w:trPr>
          <w:trHeight w:val="7"/>
        </w:trPr>
        <w:tc>
          <w:tcPr>
            <w:tcW w:w="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3C04F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55E68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SV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38F1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B1B0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723683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6D3B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4.0847402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1E11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4699107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3D67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535733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8058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8756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14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C02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36</w:t>
            </w:r>
          </w:p>
        </w:tc>
      </w:tr>
      <w:tr w:rsidR="002B2F85" w:rsidRPr="00A17AEC" w14:paraId="246DD87E" w14:textId="77777777" w:rsidTr="00A17AEC">
        <w:trPr>
          <w:trHeight w:val="14"/>
        </w:trPr>
        <w:tc>
          <w:tcPr>
            <w:tcW w:w="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74DF4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65685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1EDBA" w14:textId="5D614576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E85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6.12571E-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11E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2.5733E-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7847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987245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2B0F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3.37501E-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D48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6FCC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322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D1C2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9704</w:t>
            </w:r>
          </w:p>
        </w:tc>
      </w:tr>
      <w:tr w:rsidR="002B2F85" w:rsidRPr="00A17AEC" w14:paraId="7CF59F4D" w14:textId="77777777" w:rsidTr="00A17AEC">
        <w:trPr>
          <w:trHeight w:val="14"/>
        </w:trPr>
        <w:tc>
          <w:tcPr>
            <w:tcW w:w="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72B86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D6DAE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54FF4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0FC5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323429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C105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5594825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CF75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583247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920C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72915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A854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93C7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1D65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1810FC5C" w14:textId="77777777" w:rsidTr="00A17AEC">
        <w:trPr>
          <w:trHeight w:val="7"/>
        </w:trPr>
        <w:tc>
          <w:tcPr>
            <w:tcW w:w="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D5796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61732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Limbi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49CD2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2550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9054735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662C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2.2261903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8658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4005689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A81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295109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AD08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D45C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39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C00F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69497</w:t>
            </w:r>
          </w:p>
        </w:tc>
      </w:tr>
      <w:tr w:rsidR="002B2F85" w:rsidRPr="00A17AEC" w14:paraId="02F7C188" w14:textId="77777777" w:rsidTr="00A17AEC">
        <w:trPr>
          <w:trHeight w:val="14"/>
        </w:trPr>
        <w:tc>
          <w:tcPr>
            <w:tcW w:w="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E0107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A5ECE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3E8F2" w14:textId="1A7A5E06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32C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0035214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C6BA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1.1724276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A8C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8251594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F67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55419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F559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2C4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169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5F10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14045</w:t>
            </w:r>
          </w:p>
        </w:tc>
      </w:tr>
      <w:tr w:rsidR="002B2F85" w:rsidRPr="00A17AEC" w14:paraId="1578E076" w14:textId="77777777" w:rsidTr="00A17AEC">
        <w:trPr>
          <w:trHeight w:val="14"/>
        </w:trPr>
        <w:tc>
          <w:tcPr>
            <w:tcW w:w="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83447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A78A4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2E4E7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23AC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7434992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4857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6864016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F6B1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544468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A9E9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15149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1FAA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BCA9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7B8F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05FC547C" w14:textId="77777777" w:rsidTr="00A17AEC">
        <w:trPr>
          <w:trHeight w:val="7"/>
        </w:trPr>
        <w:tc>
          <w:tcPr>
            <w:tcW w:w="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7DB98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0300F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CO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0811F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5BA7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2307895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E3E4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1564393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93F1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759821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76E4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42803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E9DC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7F60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566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79A4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90033</w:t>
            </w:r>
          </w:p>
        </w:tc>
      </w:tr>
      <w:tr w:rsidR="002B2F85" w:rsidRPr="00A17AEC" w14:paraId="6986B8CD" w14:textId="77777777" w:rsidTr="00A17AEC">
        <w:trPr>
          <w:trHeight w:val="14"/>
        </w:trPr>
        <w:tc>
          <w:tcPr>
            <w:tcW w:w="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41CC99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2E239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D79F9" w14:textId="3751E130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3A6B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050356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0977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822835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F7F7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7938776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A17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06082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FB5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5A7F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224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8E94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71786</w:t>
            </w:r>
          </w:p>
        </w:tc>
      </w:tr>
      <w:tr w:rsidR="002B2F85" w:rsidRPr="00A17AEC" w14:paraId="59BE59DE" w14:textId="77777777" w:rsidTr="00A17AEC">
        <w:trPr>
          <w:trHeight w:val="14"/>
        </w:trPr>
        <w:tc>
          <w:tcPr>
            <w:tcW w:w="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6C8608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EE0E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6213B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BA2F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461599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908B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8774947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D47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4923864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2336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20384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838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41EE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45B7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03D19ACB" w14:textId="77777777" w:rsidTr="00A17AEC">
        <w:trPr>
          <w:trHeight w:val="7"/>
        </w:trPr>
        <w:tc>
          <w:tcPr>
            <w:tcW w:w="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8A7210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846B68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M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5A72D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1110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6290534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50A0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692720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04B6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9552174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73E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62927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A707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9009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288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709A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68321</w:t>
            </w:r>
          </w:p>
        </w:tc>
      </w:tr>
      <w:tr w:rsidR="002B2F85" w:rsidRPr="00A17AEC" w14:paraId="490CD87A" w14:textId="77777777" w:rsidTr="00A17AEC">
        <w:trPr>
          <w:trHeight w:val="14"/>
        </w:trPr>
        <w:tc>
          <w:tcPr>
            <w:tcW w:w="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BFEDE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D4911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8D06B" w14:textId="29DE7AB2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580B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3438959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46D5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1.13235173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32FE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9083007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28D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51844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AA6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546F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43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F03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98629</w:t>
            </w:r>
          </w:p>
        </w:tc>
      </w:tr>
      <w:tr w:rsidR="002B2F85" w:rsidRPr="00A17AEC" w14:paraId="617CFEB4" w14:textId="77777777" w:rsidTr="00A17AEC">
        <w:trPr>
          <w:trHeight w:val="14"/>
        </w:trPr>
        <w:tc>
          <w:tcPr>
            <w:tcW w:w="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99538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E311B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EE8F47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B9905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8406623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A22F8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6403251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C48E1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5571870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4AFD7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15863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A8540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6C04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BC121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 </w:t>
            </w:r>
          </w:p>
        </w:tc>
      </w:tr>
      <w:tr w:rsidR="002B2F85" w:rsidRPr="00A17AEC" w14:paraId="10B03826" w14:textId="77777777" w:rsidTr="00A17AEC">
        <w:trPr>
          <w:trHeight w:val="7"/>
        </w:trPr>
        <w:tc>
          <w:tcPr>
            <w:tcW w:w="7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4438ED" w14:textId="77777777" w:rsidR="00E40DC4" w:rsidRPr="00A17AEC" w:rsidRDefault="00E40DC4" w:rsidP="00E40DC4">
            <w:pPr>
              <w:jc w:val="center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lpha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8A767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Vi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AE2F2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5785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4.85313602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8208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3.56267155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11FE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631231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3A1B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435121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FFE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9EC0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6457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0C2E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97691</w:t>
            </w:r>
          </w:p>
        </w:tc>
      </w:tr>
      <w:tr w:rsidR="002B2F85" w:rsidRPr="00A17AEC" w14:paraId="6A73D940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66D1CF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BE165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2A872" w14:textId="77E6CF29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0591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3.52549703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5196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2.5880560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AD06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120488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AE99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316088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0151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632F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1.1159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C4FC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59208</w:t>
            </w:r>
          </w:p>
        </w:tc>
      </w:tr>
      <w:tr w:rsidR="002B2F85" w:rsidRPr="00A17AEC" w14:paraId="534D4027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2670E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87920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B8FF9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2B01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6.11863735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C6C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4.49167200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1B5A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375093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36EC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548583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AC70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211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AE51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1BB919A5" w14:textId="77777777" w:rsidTr="00A17AEC">
        <w:trPr>
          <w:trHeight w:val="7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2F321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62675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S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E3ECD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38AF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6636068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4EF0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3827565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4454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9306553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F6CC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97886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D75C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C9CC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3077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8E1A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23864</w:t>
            </w:r>
          </w:p>
        </w:tc>
      </w:tr>
      <w:tr w:rsidR="002B2F85" w:rsidRPr="00A17AEC" w14:paraId="339465C9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98A2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532B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7C8C6" w14:textId="40FC71F4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22CA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00465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932F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039700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549B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2706109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92AE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53561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E4E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DEB1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4196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058B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87701</w:t>
            </w:r>
          </w:p>
        </w:tc>
      </w:tr>
      <w:tr w:rsidR="002B2F85" w:rsidRPr="00A17AEC" w14:paraId="42450BD9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1A40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DF8AE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A1322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FD15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1.33011117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E0AE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2.68038777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22B8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059547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A677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355385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F0DB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E24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1DE7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2C0F5617" w14:textId="77777777" w:rsidTr="00A17AEC">
        <w:trPr>
          <w:trHeight w:val="7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E45101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4970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22D7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5DA2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3994739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1885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4946584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8C25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0018657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3B95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20337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C2A7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86D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50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B26A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87914</w:t>
            </w:r>
          </w:p>
        </w:tc>
      </w:tr>
      <w:tr w:rsidR="002B2F85" w:rsidRPr="00A17AEC" w14:paraId="70CA953D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67211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2DB7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AC756" w14:textId="08592560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1D5C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249198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3AA6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415523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BF42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6201588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0F5B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14507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01BB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3D86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455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0850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74747</w:t>
            </w:r>
          </w:p>
        </w:tc>
      </w:tr>
      <w:tr w:rsidR="002B2F85" w:rsidRPr="00A17AEC" w14:paraId="4FB944B4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C3D7F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00B94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8E974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0C4A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680399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442E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287326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759F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304257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3798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85549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8C19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78AB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0CF0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6B22CA9E" w14:textId="77777777" w:rsidTr="00A17AEC">
        <w:trPr>
          <w:trHeight w:val="7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D8E5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AC7D1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SV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094D0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BB04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11054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5EEB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3885426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4EB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4429304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7BAE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05247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A5F0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DF54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109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45A5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99835</w:t>
            </w:r>
          </w:p>
        </w:tc>
      </w:tr>
      <w:tr w:rsidR="002B2F85" w:rsidRPr="00A17AEC" w14:paraId="7B6A71F3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3FD05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E78C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BC9C6" w14:textId="70F1EB78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9136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68560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AE1E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395988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8526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3562605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CAE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2688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3644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9356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6025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32C4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529</w:t>
            </w:r>
          </w:p>
        </w:tc>
      </w:tr>
      <w:tr w:rsidR="002B2F85" w:rsidRPr="00A17AEC" w14:paraId="723D79B7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27515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27F92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4CED1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0C68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2058018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BB96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1.12159857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401C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9311455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4B1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51468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6251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7B8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4D3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3AEF04D5" w14:textId="77777777" w:rsidTr="00A17AEC">
        <w:trPr>
          <w:trHeight w:val="7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364E8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2E2D5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Limbi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4FB52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2885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762621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44D8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609517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D3BC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189043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8ECB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87414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BDC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CEA4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172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1329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28449</w:t>
            </w:r>
          </w:p>
        </w:tc>
      </w:tr>
      <w:tr w:rsidR="002B2F85" w:rsidRPr="00A17AEC" w14:paraId="027690B0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924C2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42E52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1E5C5" w14:textId="2C47540C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7236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030769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4B9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9335126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0499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477319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0BEB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18150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0D66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D724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403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2A09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88738</w:t>
            </w:r>
          </w:p>
        </w:tc>
      </w:tr>
      <w:tr w:rsidR="002B2F85" w:rsidRPr="00A17AEC" w14:paraId="0BED49FA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96C42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ADBEC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3C334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6CE5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98376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6037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1.71929398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DB5A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9395031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B61C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22738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FC4E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15A7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6EED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4807EF33" w14:textId="77777777" w:rsidTr="00A17AEC">
        <w:trPr>
          <w:trHeight w:val="7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3BA110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EA0D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CO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DB452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81A2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426793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0782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2994866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D009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1954068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9985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17491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829F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EF8C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11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82E9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12142</w:t>
            </w:r>
          </w:p>
        </w:tc>
      </w:tr>
      <w:tr w:rsidR="002B2F85" w:rsidRPr="00A17AEC" w14:paraId="72A32858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04719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4868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A2ABB" w14:textId="33242E51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3688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859092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B6C8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7052786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D30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5392759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5CA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171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948F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0664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1079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1F5E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58361</w:t>
            </w:r>
          </w:p>
        </w:tc>
      </w:tr>
      <w:tr w:rsidR="002B2F85" w:rsidRPr="00A17AEC" w14:paraId="468EA1FD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FB7F1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0A20C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565D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23B9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5805433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4268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1.39467018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4D39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4150445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5B74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187730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3027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3F27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A617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3AACBB93" w14:textId="77777777" w:rsidTr="00A17AEC">
        <w:trPr>
          <w:trHeight w:val="7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93462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58B8CC2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M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3E3A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CDE4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293078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9B90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694587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C731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33810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818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8.53765E-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48D8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6088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109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27FB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41973</w:t>
            </w:r>
          </w:p>
        </w:tc>
      </w:tr>
      <w:tr w:rsidR="002B2F85" w:rsidRPr="00A17AEC" w14:paraId="3FA5C147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4C5C1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33E4D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9EADD" w14:textId="546553EC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E06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3.66092598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7BA9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8.67629268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AF81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43397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A8A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066462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D341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5FB8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350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0079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44439</w:t>
            </w:r>
          </w:p>
        </w:tc>
      </w:tr>
      <w:tr w:rsidR="002B2F85" w:rsidRPr="00A17AEC" w14:paraId="1528A255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497C9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FDDD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9DBF65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45411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6180613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9E9DE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2047326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DAD6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3345703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16A3C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76266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54D46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2493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004E6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 </w:t>
            </w:r>
          </w:p>
        </w:tc>
      </w:tr>
      <w:tr w:rsidR="002B2F85" w:rsidRPr="00A17AEC" w14:paraId="2E7D6B4B" w14:textId="77777777" w:rsidTr="00A17AEC">
        <w:trPr>
          <w:trHeight w:val="7"/>
        </w:trPr>
        <w:tc>
          <w:tcPr>
            <w:tcW w:w="7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E841E3" w14:textId="77777777" w:rsidR="00E40DC4" w:rsidRPr="00A17AEC" w:rsidRDefault="00E40DC4" w:rsidP="00E40DC4">
            <w:pPr>
              <w:jc w:val="center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Beta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48558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Vi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C5FAF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6078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255.01718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8F4B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31.1420731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225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3.97578E-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A5D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981128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F5B7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2C9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3.2169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B4A2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1775</w:t>
            </w:r>
          </w:p>
        </w:tc>
      </w:tr>
      <w:tr w:rsidR="002B2F85" w:rsidRPr="00A17AEC" w14:paraId="4AE7524D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9D7D1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92FE9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FE652" w14:textId="248BC938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A830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6488468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0F74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811940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C310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765037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0232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07772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19A5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B4D8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4.404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9D81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0565</w:t>
            </w:r>
          </w:p>
        </w:tc>
      </w:tr>
      <w:tr w:rsidR="002B2F85" w:rsidRPr="00A17AEC" w14:paraId="14A88237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D384E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5C421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1FDE1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7D0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6.19088181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2D2C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560153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B577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874678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972F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72370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B0C8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9FCE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6FAF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71FBF7AF" w14:textId="77777777" w:rsidTr="00A17AEC">
        <w:trPr>
          <w:trHeight w:val="7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83234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AAD8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S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046E5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AF22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652448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9394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5995528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61A5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9038177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B85A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22095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447D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498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0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6D68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2B2F85" w:rsidRPr="00A17AEC" w14:paraId="383C2686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9EAA9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C396D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3D0E2" w14:textId="7430DEBC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301E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8961412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A359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6685140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6CDE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8413768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4AD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23048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7A1D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6EF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3537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0D8A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57897</w:t>
            </w:r>
          </w:p>
        </w:tc>
      </w:tr>
      <w:tr w:rsidR="002B2F85" w:rsidRPr="00A17AEC" w14:paraId="071C9547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EAFC7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A61F9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D70E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8FBB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335524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B58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5098683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BA0B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9874074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E6F9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20857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DA6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F296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508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46BB2BB7" w14:textId="77777777" w:rsidTr="00A17AEC">
        <w:trPr>
          <w:trHeight w:val="7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781C8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AD050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6743D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2692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2.21513731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83C9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973458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7A35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421224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01F9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82036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6234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604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699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23AA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99342</w:t>
            </w:r>
          </w:p>
        </w:tc>
      </w:tr>
      <w:tr w:rsidR="002B2F85" w:rsidRPr="00A17AEC" w14:paraId="3BC565B4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8E82B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F878C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FDC1A" w14:textId="0690A249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ADE9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0622621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7CAA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286455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685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660746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931F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03934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F636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4950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640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57C7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09733</w:t>
            </w:r>
          </w:p>
        </w:tc>
      </w:tr>
      <w:tr w:rsidR="002B2F85" w:rsidRPr="00A17AEC" w14:paraId="610ECA2D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B804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443F5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001FF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4E0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1.42874785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694E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8528380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D997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3674888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256F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52912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FA47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4AC2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F3EE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3D2152D1" w14:textId="77777777" w:rsidTr="00A17AEC">
        <w:trPr>
          <w:trHeight w:val="7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EFC96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CD0F9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SV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9A910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A507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3339686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CBB2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434698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3072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0597027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7BDF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19798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20F6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3617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2637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D717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37285</w:t>
            </w:r>
          </w:p>
        </w:tc>
      </w:tr>
      <w:tr w:rsidR="002B2F85" w:rsidRPr="00A17AEC" w14:paraId="3ADDED48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2DE0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BFADF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4186E" w14:textId="44A57478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D827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179588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1FB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7955122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921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730224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576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24777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B1DD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26C7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012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82AE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99997</w:t>
            </w:r>
          </w:p>
        </w:tc>
      </w:tr>
      <w:tr w:rsidR="002B2F85" w:rsidRPr="00A17AEC" w14:paraId="48832925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4B31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7F0D8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F66CF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F2F6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782896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8017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1955063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B916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305306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6CD1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16497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5004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64E0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9A6E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28EF0E8A" w14:textId="77777777" w:rsidTr="00A17AEC">
        <w:trPr>
          <w:trHeight w:val="7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E4E10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5A74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Limbi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E7B1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4C0A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2.73029685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134B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5.07436433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0128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2733079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3E5C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613971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3FA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3A59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644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16CA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21464</w:t>
            </w:r>
          </w:p>
        </w:tc>
      </w:tr>
      <w:tr w:rsidR="002B2F85" w:rsidRPr="00A17AEC" w14:paraId="08CD0821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D7EB9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3810E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AEE0C" w14:textId="21AEA6AC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14DB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1.48432319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EEE0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2.758673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CEA2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0107737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ECB9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333784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672D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E76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144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AA16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52379</w:t>
            </w:r>
          </w:p>
        </w:tc>
      </w:tr>
      <w:tr w:rsidR="002B2F85" w:rsidRPr="00A17AEC" w14:paraId="66A47E2B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D9076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BDABB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305F0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7F09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1.09817496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549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2.0410014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C46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5743279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8F0C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24695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862A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EC0C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6CB1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1BDBE939" w14:textId="77777777" w:rsidTr="00A17AEC">
        <w:trPr>
          <w:trHeight w:val="7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9167B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044DF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CO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F173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C07E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9.73255094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67C1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2.80696339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49FA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9819393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E732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373359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27E0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BDDA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834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293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38445</w:t>
            </w:r>
          </w:p>
        </w:tc>
      </w:tr>
      <w:tr w:rsidR="002B2F85" w:rsidRPr="00A17AEC" w14:paraId="0BC1BFB0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8EDDF0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51CCD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EAB6E" w14:textId="6B20766A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755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682462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CD3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63887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8010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68680229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DD06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21799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08A5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7722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654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4158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782649</w:t>
            </w:r>
          </w:p>
        </w:tc>
      </w:tr>
      <w:tr w:rsidR="002B2F85" w:rsidRPr="00A17AEC" w14:paraId="03E62A9D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37A0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C8BF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2A2D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6567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14179377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02F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408947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F8A6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84031159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C002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05439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0669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C362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6D40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2B2F85" w:rsidRPr="00A17AEC" w14:paraId="09F69295" w14:textId="77777777" w:rsidTr="00A17AEC">
        <w:trPr>
          <w:trHeight w:val="7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FD6DF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870D85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M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8C7F2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3AD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26.5653687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750F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2.8440223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BA6E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960432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0314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369362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C625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Re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55E8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1.7094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5E4D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4495</w:t>
            </w:r>
          </w:p>
        </w:tc>
      </w:tr>
      <w:tr w:rsidR="002B2F85" w:rsidRPr="00A17AEC" w14:paraId="4114158E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62131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3B664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91462" w14:textId="5BB01928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Driv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EFC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15.2885475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BE91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1.63675389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9963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2048790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6D91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212570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1E3A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Proac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8D02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-0.75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5BF9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91255</w:t>
            </w:r>
          </w:p>
        </w:tc>
      </w:tr>
      <w:tr w:rsidR="002B2F85" w:rsidRPr="00A17AEC" w14:paraId="02797DE9" w14:textId="77777777" w:rsidTr="00A17AEC">
        <w:trPr>
          <w:trHeight w:val="14"/>
        </w:trPr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BC7F8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357B4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C8495E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Interactio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35EBB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4.03802629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625FE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43230105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C5710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51295853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50030" w14:textId="77777777" w:rsidR="00E40DC4" w:rsidRPr="00A17AEC" w:rsidRDefault="00E40DC4" w:rsidP="00E40DC4">
            <w:pPr>
              <w:jc w:val="right"/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0.0056144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5298D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7C039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5EE73" w14:textId="77777777" w:rsidR="00E40DC4" w:rsidRPr="00A17AEC" w:rsidRDefault="00E40DC4" w:rsidP="00E40DC4">
            <w:pPr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A17AEC">
              <w:rPr>
                <w:rFonts w:ascii="Times" w:eastAsia="Times New Roman" w:hAnsi="Times" w:cstheme="majorBidi"/>
                <w:color w:val="000000" w:themeColor="text1"/>
                <w:kern w:val="0"/>
                <w:sz w:val="15"/>
                <w:szCs w:val="15"/>
                <w14:ligatures w14:val="none"/>
              </w:rPr>
              <w:t> </w:t>
            </w:r>
          </w:p>
        </w:tc>
      </w:tr>
    </w:tbl>
    <w:p w14:paraId="0CA743A5" w14:textId="0ED11A0A" w:rsidR="00E40DC4" w:rsidRPr="00A17AEC" w:rsidRDefault="00E40DC4">
      <w:pPr>
        <w:spacing w:after="160" w:line="259" w:lineRule="auto"/>
        <w:rPr>
          <w:rFonts w:ascii="Times" w:hAnsi="Times"/>
          <w:color w:val="000000" w:themeColor="text1"/>
          <w:u w:val="single"/>
        </w:rPr>
      </w:pPr>
    </w:p>
    <w:p w14:paraId="315F80B0" w14:textId="77777777" w:rsidR="00E40DC4" w:rsidRPr="00A17AEC" w:rsidRDefault="00E40DC4" w:rsidP="00D758CC">
      <w:pPr>
        <w:rPr>
          <w:rFonts w:ascii="Times" w:hAnsi="Times"/>
          <w:color w:val="000000" w:themeColor="text1"/>
          <w:u w:val="single"/>
        </w:rPr>
      </w:pPr>
    </w:p>
    <w:p w14:paraId="2B51E683" w14:textId="77777777" w:rsidR="00E40DC4" w:rsidRPr="00A17AEC" w:rsidRDefault="00E40DC4" w:rsidP="00D758CC">
      <w:pPr>
        <w:rPr>
          <w:rFonts w:ascii="Times" w:hAnsi="Times"/>
          <w:color w:val="000000" w:themeColor="text1"/>
          <w:u w:val="single"/>
        </w:rPr>
      </w:pPr>
    </w:p>
    <w:sectPr w:rsidR="00E40DC4" w:rsidRPr="00A17AEC" w:rsidSect="00A17AEC">
      <w:type w:val="continuous"/>
      <w:pgSz w:w="12240" w:h="15840"/>
      <w:pgMar w:top="1008" w:right="936" w:bottom="1008" w:left="936" w:header="432" w:footer="432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2E3"/>
    <w:rsid w:val="00010AD4"/>
    <w:rsid w:val="00071724"/>
    <w:rsid w:val="00094FE7"/>
    <w:rsid w:val="00146AF5"/>
    <w:rsid w:val="002B2F85"/>
    <w:rsid w:val="002B604C"/>
    <w:rsid w:val="002C603E"/>
    <w:rsid w:val="003263C6"/>
    <w:rsid w:val="0040121D"/>
    <w:rsid w:val="004218C6"/>
    <w:rsid w:val="005A3749"/>
    <w:rsid w:val="005B7CAC"/>
    <w:rsid w:val="006612F9"/>
    <w:rsid w:val="00697941"/>
    <w:rsid w:val="006D4D7D"/>
    <w:rsid w:val="00853B89"/>
    <w:rsid w:val="00A17AEC"/>
    <w:rsid w:val="00AB0D83"/>
    <w:rsid w:val="00AF562A"/>
    <w:rsid w:val="00B16552"/>
    <w:rsid w:val="00C223D4"/>
    <w:rsid w:val="00CA62D2"/>
    <w:rsid w:val="00CF73A6"/>
    <w:rsid w:val="00D758CC"/>
    <w:rsid w:val="00DD0173"/>
    <w:rsid w:val="00DE7626"/>
    <w:rsid w:val="00E40DC4"/>
    <w:rsid w:val="00E91DE9"/>
    <w:rsid w:val="00EB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B1753"/>
  <w15:chartTrackingRefBased/>
  <w15:docId w15:val="{E8754232-F443-4561-A100-56AA5602F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2E3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32E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32E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32E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32E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32E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32E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32E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32E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32E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2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32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32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32E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32E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32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32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32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32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32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32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32E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32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32E3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B32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32E3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EB32E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32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32E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32E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6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0</TotalTime>
  <Pages>2</Pages>
  <Words>1419</Words>
  <Characters>8486</Characters>
  <Application>Microsoft Office Word</Application>
  <DocSecurity>0</DocSecurity>
  <Lines>14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an, Emad</dc:creator>
  <cp:keywords/>
  <dc:description/>
  <cp:lastModifiedBy>Alyan, Emad</cp:lastModifiedBy>
  <cp:revision>19</cp:revision>
  <dcterms:created xsi:type="dcterms:W3CDTF">2024-05-31T13:47:00Z</dcterms:created>
  <dcterms:modified xsi:type="dcterms:W3CDTF">2024-07-11T07:45:00Z</dcterms:modified>
</cp:coreProperties>
</file>